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B419E" w14:textId="77777777" w:rsidR="001B1ED0" w:rsidRPr="001170FB" w:rsidRDefault="004B3CEC">
      <w:pPr>
        <w:rPr>
          <w:rFonts w:ascii="Arial" w:hAnsi="Arial" w:cs="Arial"/>
          <w:b/>
          <w:bCs/>
          <w:sz w:val="22"/>
          <w:szCs w:val="22"/>
        </w:rPr>
      </w:pPr>
      <w:r w:rsidRPr="001170FB">
        <w:rPr>
          <w:rFonts w:ascii="Arial" w:hAnsi="Arial" w:cs="Arial"/>
          <w:b/>
          <w:bCs/>
          <w:sz w:val="22"/>
          <w:szCs w:val="22"/>
        </w:rPr>
        <w:t>Supplementary Table 1. Immunohistochemistry protocols</w:t>
      </w:r>
    </w:p>
    <w:p w14:paraId="002124FE" w14:textId="77777777" w:rsidR="001B1ED0" w:rsidRPr="001170FB" w:rsidRDefault="001B1ED0">
      <w:pPr>
        <w:rPr>
          <w:rFonts w:ascii="Arial" w:hAnsi="Arial" w:cs="Arial"/>
        </w:rPr>
      </w:pPr>
    </w:p>
    <w:tbl>
      <w:tblPr>
        <w:tblpPr w:leftFromText="142" w:rightFromText="142" w:vertAnchor="text" w:tblpY="1"/>
        <w:tblOverlap w:val="never"/>
        <w:tblW w:w="154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9"/>
        <w:gridCol w:w="2472"/>
        <w:gridCol w:w="2215"/>
        <w:gridCol w:w="2784"/>
        <w:gridCol w:w="1868"/>
        <w:gridCol w:w="4847"/>
      </w:tblGrid>
      <w:tr w:rsidR="001170FB" w:rsidRPr="001170FB" w14:paraId="440C6FE6" w14:textId="77777777" w:rsidTr="005F1D73">
        <w:trPr>
          <w:trHeight w:val="420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C88B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Antigen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2CAC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lone and origin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C931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Dilution, retrieval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087C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Source, reference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52EA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Assessment</w:t>
            </w:r>
          </w:p>
        </w:tc>
        <w:tc>
          <w:tcPr>
            <w:tcW w:w="48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BAFE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ut-off</w:t>
            </w:r>
          </w:p>
        </w:tc>
      </w:tr>
      <w:tr w:rsidR="001170FB" w:rsidRPr="001170FB" w14:paraId="235AEE6A" w14:textId="77777777" w:rsidTr="005F1D73">
        <w:trPr>
          <w:trHeight w:val="467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AB4A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ER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FC76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SP-1, Rabbit mAb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3F1D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RTU, pH9,64min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2C4D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Roch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6E0D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nuclear</w:t>
            </w:r>
          </w:p>
        </w:tc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A7AA" w14:textId="23BB66DA" w:rsidR="001B1ED0" w:rsidRPr="001170FB" w:rsidRDefault="006148F0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Negative &lt; 1%; and positive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%</w:t>
            </w:r>
          </w:p>
        </w:tc>
      </w:tr>
      <w:tr w:rsidR="001170FB" w:rsidRPr="001170FB" w14:paraId="53E216CE" w14:textId="77777777" w:rsidTr="005F1D73">
        <w:trPr>
          <w:trHeight w:val="467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212F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PgR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0F9F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E2, Rabbit mAb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10DD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RTU, pH9, 64min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E0C6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Roch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DFAC0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nuclear</w:t>
            </w:r>
          </w:p>
        </w:tc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641A" w14:textId="7A91F36A" w:rsidR="001B1ED0" w:rsidRPr="001170FB" w:rsidRDefault="006148F0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Negative &lt; 1%; and positive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%</w:t>
            </w:r>
          </w:p>
        </w:tc>
      </w:tr>
      <w:tr w:rsidR="001170FB" w:rsidRPr="001170FB" w14:paraId="1CD008C8" w14:textId="77777777" w:rsidTr="005F1D73">
        <w:trPr>
          <w:trHeight w:val="42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C31D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HER2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070E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B5, Rabbit mAb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5D8F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RTU, pH9, 64min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F6A4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Roch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B430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cellular membrane</w:t>
            </w:r>
          </w:p>
        </w:tc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81A2" w14:textId="331C734C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positive;</w:t>
            </w:r>
            <w:r w:rsidR="006148F0"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3+ or (2+ and DISH positive) </w:t>
            </w:r>
          </w:p>
        </w:tc>
      </w:tr>
      <w:tr w:rsidR="001170FB" w:rsidRPr="001170FB" w14:paraId="3849D712" w14:textId="77777777" w:rsidTr="005F1D73">
        <w:trPr>
          <w:trHeight w:val="42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ADD4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Ki67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A1AB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MIB-1, Mouse mAb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D625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:200, pH9, 20min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05AF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DAKO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F44C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nuclear</w:t>
            </w:r>
          </w:p>
        </w:tc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ECC4" w14:textId="33ED5681" w:rsidR="001B1ED0" w:rsidRPr="001170FB" w:rsidRDefault="006148F0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Low &lt; 10%, 10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≦</w:t>
            </w:r>
            <w:r w:rsidRPr="001170FB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intermediate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≦</w:t>
            </w:r>
            <w:r w:rsidRPr="001170FB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0%, 30% &lt; high</w:t>
            </w:r>
          </w:p>
        </w:tc>
      </w:tr>
      <w:tr w:rsidR="001170FB" w:rsidRPr="001170FB" w14:paraId="0FBF77E8" w14:textId="77777777" w:rsidTr="005F1D73">
        <w:trPr>
          <w:trHeight w:val="42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AC67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CD8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A8B5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C8/144B, Mouse mAb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17ED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:3, pH9, 20min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8F5B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Nichirei Biosciences, 41320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48A2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cellular membrane</w:t>
            </w:r>
          </w:p>
        </w:tc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05FFD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Yu Gothic UI" w:hAnsi="Arial" w:cs="Arial"/>
                <w:sz w:val="18"/>
                <w:szCs w:val="18"/>
              </w:rPr>
            </w:pPr>
            <w:r w:rsidRPr="001170FB">
              <w:rPr>
                <w:rFonts w:ascii="Arial" w:eastAsia="Yu Gothic UI" w:hAnsi="Arial" w:cs="Arial"/>
                <w:sz w:val="18"/>
                <w:szCs w:val="18"/>
              </w:rPr>
              <w:t xml:space="preserve">Positive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Yu Gothic UI" w:hAnsi="Arial" w:cs="Arial"/>
                <w:sz w:val="18"/>
                <w:szCs w:val="18"/>
              </w:rPr>
              <w:t xml:space="preserve"> 100 positive cells / field, in 5 hot spots at 400x focus</w:t>
            </w:r>
          </w:p>
        </w:tc>
      </w:tr>
      <w:tr w:rsidR="001170FB" w:rsidRPr="001170FB" w14:paraId="1EB618DE" w14:textId="77777777" w:rsidTr="005F1D73">
        <w:trPr>
          <w:trHeight w:val="467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B0A9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PD-L1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11C6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SP142, Rabbit mAb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8C41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:400, pH9, 40min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83B7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Abcam, 22846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BEC0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cellular membrane</w:t>
            </w:r>
          </w:p>
        </w:tc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993B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TC, IC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%</w:t>
            </w:r>
          </w:p>
        </w:tc>
      </w:tr>
      <w:tr w:rsidR="001170FB" w:rsidRPr="001170FB" w14:paraId="487833BF" w14:textId="77777777" w:rsidTr="005F1D73">
        <w:trPr>
          <w:trHeight w:val="42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CB79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cGAS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BE18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MB21 D1, Rabbit-pAb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7017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:1000, pH9.0, 30min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063C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Sigma, HPA03170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0A81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cytoplasm</w:t>
            </w:r>
          </w:p>
        </w:tc>
        <w:tc>
          <w:tcPr>
            <w:tcW w:w="4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7E77B" w14:textId="2350EC59" w:rsidR="001B1ED0" w:rsidRPr="001170FB" w:rsidRDefault="006148F0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H-score low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≦</w:t>
            </w:r>
            <w:r w:rsidRPr="001170FB">
              <w:rPr>
                <w:rFonts w:ascii="Arial" w:eastAsia="ＭＳ 明朝" w:hAnsi="Arial" w:cs="Arial"/>
                <w:sz w:val="18"/>
                <w:szCs w:val="18"/>
              </w:rPr>
              <w:t xml:space="preserve"> 2</w:t>
            </w:r>
            <w:r w:rsidR="00246722" w:rsidRPr="001170FB">
              <w:rPr>
                <w:rFonts w:ascii="Arial" w:eastAsia="ＭＳ 明朝" w:hAnsi="Arial" w:cs="Arial"/>
                <w:sz w:val="18"/>
                <w:szCs w:val="18"/>
              </w:rPr>
              <w:t>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, high &gt; 2</w:t>
            </w:r>
            <w:r w:rsidR="00246722" w:rsidRPr="001170FB">
              <w:rPr>
                <w:rFonts w:ascii="Arial" w:eastAsia="游ゴシック" w:hAnsi="Arial" w:cs="Arial"/>
                <w:sz w:val="18"/>
                <w:szCs w:val="18"/>
              </w:rPr>
              <w:t>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</w:t>
            </w:r>
          </w:p>
        </w:tc>
      </w:tr>
      <w:tr w:rsidR="001170FB" w:rsidRPr="001170FB" w14:paraId="5A717BD1" w14:textId="77777777" w:rsidTr="005F1D73">
        <w:trPr>
          <w:trHeight w:val="431"/>
        </w:trPr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0CF7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STING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2CC1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TMEM173, Rabbit-pAb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DDD3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:1500, pH9.0, 30min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CF33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Proteintech, 19851-1-AP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D8EE" w14:textId="77777777" w:rsidR="001B1ED0" w:rsidRPr="001170FB" w:rsidRDefault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cytoplasm</w:t>
            </w:r>
          </w:p>
        </w:tc>
        <w:tc>
          <w:tcPr>
            <w:tcW w:w="484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4EF09C" w14:textId="63D24E03" w:rsidR="001B1ED0" w:rsidRPr="001170FB" w:rsidRDefault="006148F0" w:rsidP="006148F0">
            <w:pPr>
              <w:spacing w:line="0" w:lineRule="atLeast"/>
              <w:ind w:firstLineChars="700" w:firstLine="1260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H-score low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≦</w:t>
            </w:r>
            <w:r w:rsidRPr="001170FB">
              <w:rPr>
                <w:rFonts w:ascii="Arial" w:eastAsia="ＭＳ 明朝" w:hAnsi="Arial" w:cs="Arial"/>
                <w:sz w:val="18"/>
                <w:szCs w:val="18"/>
              </w:rPr>
              <w:t xml:space="preserve"> 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70, high &gt; 70</w:t>
            </w:r>
          </w:p>
        </w:tc>
      </w:tr>
    </w:tbl>
    <w:p w14:paraId="4EA7F763" w14:textId="77777777" w:rsidR="001B1ED0" w:rsidRPr="001170FB" w:rsidRDefault="001B1ED0">
      <w:pPr>
        <w:rPr>
          <w:rFonts w:ascii="Arial" w:hAnsi="Arial" w:cs="Arial"/>
          <w:sz w:val="18"/>
          <w:szCs w:val="18"/>
        </w:rPr>
      </w:pPr>
    </w:p>
    <w:p w14:paraId="1CCA717A" w14:textId="77777777" w:rsidR="001B1ED0" w:rsidRPr="001170FB" w:rsidRDefault="004B3CEC">
      <w:pPr>
        <w:rPr>
          <w:rFonts w:ascii="Arial" w:hAnsi="Arial" w:cs="Arial"/>
          <w:sz w:val="20"/>
          <w:szCs w:val="20"/>
        </w:rPr>
      </w:pPr>
      <w:r w:rsidRPr="001170FB">
        <w:rPr>
          <w:rFonts w:ascii="Arial" w:hAnsi="Arial" w:cs="Arial"/>
          <w:sz w:val="20"/>
          <w:szCs w:val="20"/>
        </w:rPr>
        <w:t>ER: estrogen receptor, PgR: progesterone receptor, HER2: human epidermal receptor 2, PD-L1: programmed cell death ligand 1,</w:t>
      </w:r>
    </w:p>
    <w:p w14:paraId="1D700700" w14:textId="77777777" w:rsidR="001B1ED0" w:rsidRPr="001170FB" w:rsidRDefault="004B3CEC">
      <w:pPr>
        <w:rPr>
          <w:rFonts w:ascii="Arial" w:hAnsi="Arial" w:cs="Arial"/>
          <w:sz w:val="20"/>
          <w:szCs w:val="20"/>
        </w:rPr>
      </w:pPr>
      <w:r w:rsidRPr="001170FB">
        <w:rPr>
          <w:rFonts w:ascii="Arial" w:hAnsi="Arial" w:cs="Arial"/>
          <w:sz w:val="20"/>
          <w:szCs w:val="20"/>
        </w:rPr>
        <w:t>TC: tumor cell, IC: immune cell, cGAS: cyclic GMP-AMP synthase, STING: the stimulator of interferon genes</w:t>
      </w:r>
    </w:p>
    <w:p w14:paraId="6DC94EE2" w14:textId="77777777" w:rsidR="001B1ED0" w:rsidRPr="001170FB" w:rsidRDefault="004B3CEC">
      <w:pPr>
        <w:rPr>
          <w:rFonts w:ascii="Arial" w:hAnsi="Arial" w:cs="Arial"/>
        </w:rPr>
      </w:pPr>
      <w:r w:rsidRPr="001170FB">
        <w:rPr>
          <w:rFonts w:ascii="Arial" w:hAnsi="Arial" w:cs="Arial"/>
        </w:rPr>
        <w:br w:type="page"/>
      </w:r>
    </w:p>
    <w:p w14:paraId="06D13C19" w14:textId="77777777" w:rsidR="005F1D73" w:rsidRPr="001170FB" w:rsidRDefault="005F1D73">
      <w:pPr>
        <w:rPr>
          <w:rFonts w:ascii="Arial" w:hAnsi="Arial" w:cs="Arial"/>
          <w:b/>
          <w:bCs/>
          <w:sz w:val="22"/>
          <w:szCs w:val="22"/>
        </w:rPr>
        <w:sectPr w:rsidR="005F1D73" w:rsidRPr="001170FB" w:rsidSect="00D41BE5">
          <w:pgSz w:w="16840" w:h="11907" w:code="9"/>
          <w:pgMar w:top="720" w:right="720" w:bottom="720" w:left="720" w:header="851" w:footer="992" w:gutter="0"/>
          <w:cols w:space="425"/>
          <w:docGrid w:linePitch="360"/>
        </w:sectPr>
      </w:pPr>
    </w:p>
    <w:p w14:paraId="1BE257CC" w14:textId="0AFE2BD6" w:rsidR="00B64A23" w:rsidRPr="001170FB" w:rsidRDefault="00B64A23" w:rsidP="00B64A23">
      <w:pPr>
        <w:rPr>
          <w:rFonts w:ascii="Arial" w:hAnsi="Arial" w:cs="Arial"/>
          <w:b/>
          <w:bCs/>
          <w:sz w:val="22"/>
          <w:szCs w:val="22"/>
        </w:rPr>
      </w:pPr>
      <w:r w:rsidRPr="001170FB"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="004E6B1E" w:rsidRPr="001170FB">
        <w:rPr>
          <w:rFonts w:ascii="Arial" w:hAnsi="Arial" w:cs="Arial"/>
          <w:b/>
          <w:bCs/>
          <w:sz w:val="22"/>
          <w:szCs w:val="22"/>
        </w:rPr>
        <w:t xml:space="preserve"> 2</w:t>
      </w:r>
      <w:r w:rsidRPr="001170FB">
        <w:rPr>
          <w:rFonts w:ascii="Arial" w:hAnsi="Arial" w:cs="Arial"/>
          <w:b/>
          <w:bCs/>
          <w:sz w:val="22"/>
          <w:szCs w:val="22"/>
        </w:rPr>
        <w:t>. Association between cGAS expression in biopsy specimens and clinicopathological characteristics.</w:t>
      </w:r>
    </w:p>
    <w:p w14:paraId="1BADCBF1" w14:textId="77777777" w:rsidR="00D1616F" w:rsidRPr="001170FB" w:rsidRDefault="00D1616F" w:rsidP="00D1616F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04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628"/>
        <w:gridCol w:w="1942"/>
        <w:gridCol w:w="852"/>
        <w:gridCol w:w="1840"/>
        <w:gridCol w:w="1216"/>
      </w:tblGrid>
      <w:tr w:rsidR="001170FB" w:rsidRPr="001170FB" w14:paraId="79B0B2A6" w14:textId="77777777" w:rsidTr="00966924">
        <w:trPr>
          <w:trHeight w:val="24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59438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426F9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Total (n = 68)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7F766" w14:textId="2A619826" w:rsidR="00D1616F" w:rsidRPr="001170FB" w:rsidRDefault="00D1616F" w:rsidP="004B3CEC">
            <w:pPr>
              <w:spacing w:line="0" w:lineRule="atLeast"/>
              <w:ind w:firstLineChars="100" w:firstLine="180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GAS low (n = 37)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ACED5" w14:textId="4A484140" w:rsidR="00D1616F" w:rsidRPr="001170FB" w:rsidRDefault="00D1616F" w:rsidP="004B3CEC">
            <w:pPr>
              <w:spacing w:line="0" w:lineRule="atLeast"/>
              <w:ind w:firstLineChars="100" w:firstLine="180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GAS high (n = 31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DA5DB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p</w:t>
            </w:r>
          </w:p>
        </w:tc>
      </w:tr>
      <w:tr w:rsidR="001170FB" w:rsidRPr="001170FB" w14:paraId="72676A8D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8052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Menopa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1808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DE5B0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4E73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96D9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F372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65CEB" w14:textId="36C93C50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0.948 </w:t>
            </w:r>
          </w:p>
        </w:tc>
      </w:tr>
      <w:tr w:rsidR="001170FB" w:rsidRPr="001170FB" w14:paraId="7ED809F8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F927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pre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BB92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FBB09" w14:textId="73393D0E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30CB" w14:textId="391AE4A4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4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C492" w14:textId="5099CB75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F35F" w14:textId="30218A0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45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77A7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1471B47E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7A29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post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5588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805B1" w14:textId="0C61C56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357C" w14:textId="0ABAD10A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4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BC41" w14:textId="7DDA2E15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9B3CD" w14:textId="2D425D21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45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7D1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217C201F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0BE7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9DB8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7EE6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1C7D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C691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9CBE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3E671" w14:textId="54BDBA52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i/>
                <w:iCs/>
                <w:sz w:val="18"/>
                <w:szCs w:val="18"/>
              </w:rPr>
              <w:t xml:space="preserve">0.019 </w:t>
            </w:r>
          </w:p>
        </w:tc>
      </w:tr>
      <w:tr w:rsidR="001170FB" w:rsidRPr="001170FB" w14:paraId="268D9B9B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F90A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1c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BBD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009D6" w14:textId="5C4EF993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6001A" w14:textId="45466459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63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C979" w14:textId="6BB9278E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139A" w14:textId="52872053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6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E353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2541870D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7427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E32DD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1B61" w14:textId="313933F8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142F0" w14:textId="4F818C88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1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BDD7" w14:textId="668F094C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B3F9" w14:textId="2E9B02D2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68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1539E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E692FE4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CF78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20EF3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70BF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1B98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3F48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17550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E54D5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0.323 </w:t>
            </w:r>
          </w:p>
        </w:tc>
      </w:tr>
      <w:tr w:rsidR="001170FB" w:rsidRPr="001170FB" w14:paraId="3FA82B7F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26B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92CC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58529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242D8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62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4737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7CE71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7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78723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9A0F72B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828D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225C6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12DE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0A4B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0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CDB8C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717D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183FB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61F2EE37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7154C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8D501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083BE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FDF2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F260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B0EF6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D526" w14:textId="31DFCCF6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0.071 </w:t>
            </w:r>
          </w:p>
        </w:tc>
      </w:tr>
      <w:tr w:rsidR="001170FB" w:rsidRPr="001170FB" w14:paraId="3F78A9F3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A4E6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7DB2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5715" w14:textId="7170BBF5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8F27" w14:textId="1F7BA89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8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B2CC" w14:textId="12CD804D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F79B" w14:textId="76B9499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61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DB154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6C652504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9F3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546A4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3E1DC" w14:textId="3B54130A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9E6C" w14:textId="5165CCA3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61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657B" w14:textId="66728F84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0E20" w14:textId="6647CE5E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8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AD7CA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C6E8B8C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F2F9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Ki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B49A5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51D48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0FA92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97B59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DC3AD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7C20" w14:textId="0D21C73F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765E98" w:rsidRPr="001170FB">
              <w:rPr>
                <w:rFonts w:ascii="Arial" w:eastAsia="游ゴシック" w:hAnsi="Arial" w:cs="Arial"/>
                <w:sz w:val="18"/>
                <w:szCs w:val="18"/>
              </w:rPr>
              <w:t>70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09259292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C7558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&lt;3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E71A3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A2454" w14:textId="743CA2F0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06124" w14:textId="26D8AEA9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60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B6584" w14:textId="7DDC2CF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23EB7" w14:textId="6C66EFE8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4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AA14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</w:tr>
      <w:tr w:rsidR="001170FB" w:rsidRPr="001170FB" w14:paraId="48C668FC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4923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A94D5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CA072" w14:textId="1D13CF89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1E8A" w14:textId="07DD3575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3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67E6" w14:textId="78E504AE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E59A" w14:textId="5A3D6435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46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394F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03027A21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6ADA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2F32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570B4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14D34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BBD59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C0108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79ED" w14:textId="0CE6291B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765E98" w:rsidRPr="001170FB">
              <w:rPr>
                <w:rFonts w:ascii="Arial" w:eastAsia="游ゴシック" w:hAnsi="Arial" w:cs="Arial"/>
                <w:sz w:val="18"/>
                <w:szCs w:val="18"/>
              </w:rPr>
              <w:t>33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4E0935D8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3EF60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ID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EFDF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91F1E" w14:textId="1D070EE9" w:rsidR="00D1616F" w:rsidRPr="001170FB" w:rsidRDefault="00765E98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BAB52" w14:textId="30E55C80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</w:t>
            </w:r>
            <w:r w:rsidR="00765E98" w:rsidRPr="001170FB">
              <w:rPr>
                <w:rFonts w:ascii="Arial" w:eastAsia="游ゴシック" w:hAnsi="Arial" w:cs="Arial"/>
                <w:sz w:val="18"/>
                <w:szCs w:val="18"/>
              </w:rPr>
              <w:t>7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5881" w14:textId="105EC84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  <w:r w:rsidR="00765E98"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4679" w14:textId="782F4730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765E98" w:rsidRPr="001170FB">
              <w:rPr>
                <w:rFonts w:ascii="Arial" w:eastAsia="游ゴシック" w:hAnsi="Arial" w:cs="Arial"/>
                <w:sz w:val="18"/>
                <w:szCs w:val="18"/>
              </w:rPr>
              <w:t>42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623A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6AAF5F23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9FC7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7CFF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0519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56E58" w14:textId="6D876501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765E98" w:rsidRPr="001170FB">
              <w:rPr>
                <w:rFonts w:ascii="Arial" w:eastAsia="游ゴシック" w:hAnsi="Arial" w:cs="Arial"/>
                <w:sz w:val="18"/>
                <w:szCs w:val="18"/>
              </w:rPr>
              <w:t>42.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6ECC6" w14:textId="30058319" w:rsidR="00D1616F" w:rsidRPr="001170FB" w:rsidRDefault="00765E98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5AB9" w14:textId="63825375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765E98" w:rsidRPr="001170FB">
              <w:rPr>
                <w:rFonts w:ascii="Arial" w:eastAsia="游ゴシック" w:hAnsi="Arial" w:cs="Arial"/>
                <w:sz w:val="18"/>
                <w:szCs w:val="18"/>
              </w:rPr>
              <w:t>57.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3292D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44350AAF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BFF8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Regi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6968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8C3A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677E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4CF5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C43F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642D" w14:textId="033E3CE9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350D1D" w:rsidRPr="001170FB">
              <w:rPr>
                <w:rFonts w:ascii="Arial" w:eastAsia="游ゴシック" w:hAnsi="Arial" w:cs="Arial"/>
                <w:sz w:val="18"/>
                <w:szCs w:val="18"/>
              </w:rPr>
              <w:t>07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3FBD57B2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AAA0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A→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87CD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BAED9" w14:textId="3DFC1398" w:rsidR="00D1616F" w:rsidRPr="001170FB" w:rsidRDefault="00350D1D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798C" w14:textId="6027A840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350D1D" w:rsidRPr="001170FB">
              <w:rPr>
                <w:rFonts w:ascii="Arial" w:eastAsia="游ゴシック" w:hAnsi="Arial" w:cs="Arial"/>
                <w:sz w:val="18"/>
                <w:szCs w:val="18"/>
              </w:rPr>
              <w:t>52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6CAF9" w14:textId="1C0CF49E" w:rsidR="00D1616F" w:rsidRPr="001170FB" w:rsidRDefault="00350D1D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877F" w14:textId="7714CF01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350D1D" w:rsidRPr="001170FB">
              <w:rPr>
                <w:rFonts w:ascii="Arial" w:eastAsia="游ゴシック" w:hAnsi="Arial" w:cs="Arial"/>
                <w:sz w:val="18"/>
                <w:szCs w:val="18"/>
              </w:rPr>
              <w:t>47.8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C198E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09F98537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A0BD9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only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568EA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8DC3" w14:textId="5D24B69E" w:rsidR="00D1616F" w:rsidRPr="001170FB" w:rsidRDefault="00350D1D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2086" w14:textId="622D63D2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350D1D" w:rsidRPr="001170FB">
              <w:rPr>
                <w:rFonts w:ascii="Arial" w:eastAsia="游ゴシック" w:hAnsi="Arial" w:cs="Arial"/>
                <w:sz w:val="18"/>
                <w:szCs w:val="18"/>
              </w:rPr>
              <w:t>68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6E61" w14:textId="41C71543" w:rsidR="00D1616F" w:rsidRPr="001170FB" w:rsidRDefault="00350D1D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2D78" w14:textId="224BD742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350D1D" w:rsidRPr="001170FB">
              <w:rPr>
                <w:rFonts w:ascii="Arial" w:eastAsia="游ゴシック" w:hAnsi="Arial" w:cs="Arial"/>
                <w:sz w:val="18"/>
                <w:szCs w:val="18"/>
              </w:rPr>
              <w:t>31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13134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5CA4A65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842F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only 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E7345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900F9" w14:textId="2BE86D31" w:rsidR="00D1616F" w:rsidRPr="001170FB" w:rsidRDefault="00350D1D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214D" w14:textId="6ECD8B46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86CE" w14:textId="5F71104F" w:rsidR="00D1616F" w:rsidRPr="001170FB" w:rsidRDefault="00350D1D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3BD0" w14:textId="30E97D7F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350D1D" w:rsidRPr="001170FB">
              <w:rPr>
                <w:rFonts w:ascii="Arial" w:eastAsia="游ゴシック" w:hAnsi="Arial" w:cs="Arial"/>
                <w:sz w:val="18"/>
                <w:szCs w:val="18"/>
              </w:rPr>
              <w:t>100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967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3D434E18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4F0BC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LV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459CE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F0E7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A92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2CB1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95A1E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3063E" w14:textId="4F640B09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25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29CF2833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B2D4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44D2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A3DC" w14:textId="6639812B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0397" w14:textId="7FF08EA0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60.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9B6F" w14:textId="71E40912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3DA99" w14:textId="1B9DBDB0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39.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015E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</w:tr>
      <w:tr w:rsidR="001170FB" w:rsidRPr="001170FB" w14:paraId="4F27E8CE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5F716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4B035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90FC" w14:textId="6EE43940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E212" w14:textId="087A2FD8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4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B42B" w14:textId="1A86F4C4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911D" w14:textId="3087A3E1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3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2E7EA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F3094C0" w14:textId="77777777" w:rsidTr="00966924">
        <w:trPr>
          <w:trHeight w:val="242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AF6C9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linical therapeutic effect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A4F98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C3424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0C37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6A3A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62183" w14:textId="2A8830EA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i/>
                <w:iCs/>
                <w:sz w:val="18"/>
                <w:szCs w:val="18"/>
              </w:rPr>
              <w:t>0.</w:t>
            </w:r>
            <w:r w:rsidR="006063C1" w:rsidRPr="001170FB">
              <w:rPr>
                <w:rFonts w:ascii="Arial" w:eastAsia="游ゴシック" w:hAnsi="Arial" w:cs="Arial"/>
                <w:b/>
                <w:bCs/>
                <w:i/>
                <w:iCs/>
                <w:sz w:val="18"/>
                <w:szCs w:val="18"/>
              </w:rPr>
              <w:t>034</w:t>
            </w:r>
            <w:r w:rsidRPr="001170FB">
              <w:rPr>
                <w:rFonts w:ascii="Arial" w:eastAsia="游ゴシック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1170FB" w:rsidRPr="001170FB" w14:paraId="40B3EE22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74D4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PD or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8BDB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73C27" w14:textId="72742276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9E14" w14:textId="6DA9F065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4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0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2D0B" w14:textId="41BD90C4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8FFA6" w14:textId="3281684D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60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588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4DFAC28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35AB4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PR or 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88C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1406" w14:textId="5B5EB942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280E" w14:textId="2B487EB4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6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5.8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0A749" w14:textId="3A6BB24A" w:rsidR="00D1616F" w:rsidRPr="001170FB" w:rsidRDefault="006063C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E5B48" w14:textId="0D19DF62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</w:t>
            </w:r>
            <w:r w:rsidR="006063C1" w:rsidRPr="001170FB">
              <w:rPr>
                <w:rFonts w:ascii="Arial" w:eastAsia="游ゴシック" w:hAnsi="Arial" w:cs="Arial"/>
                <w:sz w:val="18"/>
                <w:szCs w:val="18"/>
              </w:rPr>
              <w:t>4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C91A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5E855773" w14:textId="77777777" w:rsidTr="00966924">
        <w:trPr>
          <w:trHeight w:val="242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C5FD6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Histological therapeutic effect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55E65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37B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E08A1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E087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B854B" w14:textId="52413386" w:rsidR="00D1616F" w:rsidRPr="001170FB" w:rsidRDefault="00A03E0B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438</w:t>
            </w:r>
          </w:p>
        </w:tc>
      </w:tr>
      <w:tr w:rsidR="001170FB" w:rsidRPr="001170FB" w14:paraId="361C31E2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8C260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Grade0-1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B06B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6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DE704" w14:textId="1CF5CFFE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45EE4" w14:textId="63D70778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50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933E2" w14:textId="642B4C12" w:rsidR="00D1616F" w:rsidRPr="001170FB" w:rsidRDefault="00A03E0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43E4" w14:textId="50342F3F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0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2CB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63E4D3BC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26BB0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Grade1b-2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A2ECE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2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27604" w14:textId="40C5358B" w:rsidR="00D1616F" w:rsidRPr="001170FB" w:rsidRDefault="00A03E0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9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67D9" w14:textId="0DC9D485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59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B4FD" w14:textId="4F124C7A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40D9" w14:textId="01FBCBEF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40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AB74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5745EA98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9BCA0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A37777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2AFE27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64E38E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7A79B4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9BD44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2C1C49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</w:tr>
      <w:tr w:rsidR="001170FB" w:rsidRPr="001170FB" w14:paraId="388F1D44" w14:textId="77777777" w:rsidTr="00966924">
        <w:trPr>
          <w:trHeight w:val="242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45AD66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Expression of each marke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9F645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9BB91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D5EF4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06FBC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2B68D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30A4D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</w:tr>
      <w:tr w:rsidR="001170FB" w:rsidRPr="001170FB" w14:paraId="5FF884D1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159E2" w14:textId="77777777" w:rsidR="00D1616F" w:rsidRPr="001170FB" w:rsidRDefault="00D1616F" w:rsidP="004B3CEC">
            <w:pPr>
              <w:spacing w:line="0" w:lineRule="atLeast"/>
              <w:ind w:firstLineChars="150" w:firstLine="270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D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22A2A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858DD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5D453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5D47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A40A4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90DE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0.383 </w:t>
            </w:r>
          </w:p>
        </w:tc>
      </w:tr>
      <w:tr w:rsidR="001170FB" w:rsidRPr="001170FB" w14:paraId="4F1A38CA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1C8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  &lt;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FD96F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6878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81B5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60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DECD9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107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9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1BC0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1299119D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8562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 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6DEF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6AF8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4E0A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0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D93F9" w14:textId="7777777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2AD15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6F670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3E715828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6F4E" w14:textId="77777777" w:rsidR="00D1616F" w:rsidRPr="001170FB" w:rsidRDefault="00D1616F" w:rsidP="004B3CEC">
            <w:pPr>
              <w:spacing w:line="0" w:lineRule="atLeast"/>
              <w:ind w:firstLineChars="150" w:firstLine="270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PD-L1(T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D0D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68E5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2E3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B0407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62B8E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A41A" w14:textId="5C032CAE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74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4C92D5EF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FC0CA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  TC&lt;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B916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4134" w14:textId="50540F8F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5B48" w14:textId="0D130F29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52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A881" w14:textId="476026E7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446B" w14:textId="23520DCA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47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718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3EB47025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1601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  TC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F896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4C42" w14:textId="5F53D76D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81E8" w14:textId="213D2B8B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5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5390" w14:textId="4BE739D0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76A37" w14:textId="1E506364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43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B4F1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48DD4450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F192E" w14:textId="77777777" w:rsidR="00D1616F" w:rsidRPr="001170FB" w:rsidRDefault="00D1616F" w:rsidP="004B3CEC">
            <w:pPr>
              <w:spacing w:line="0" w:lineRule="atLeast"/>
              <w:ind w:firstLineChars="150" w:firstLine="270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PD-L1(I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B61B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ECB9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1308E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65A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1FCC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A450" w14:textId="764AE572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73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4B5ADADF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29431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  IC&lt;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C018D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71D7" w14:textId="2A461ECB" w:rsidR="00D1616F" w:rsidRPr="001170FB" w:rsidRDefault="00A03E0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0312" w14:textId="70684D22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50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ABB1" w14:textId="519B7907" w:rsidR="00D1616F" w:rsidRPr="001170FB" w:rsidRDefault="00A03E0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1A38F" w14:textId="09DCAF73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50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5AF9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0862E7E1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83BC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  IC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C4A0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F562" w14:textId="64B42F6D" w:rsidR="00D1616F" w:rsidRPr="001170FB" w:rsidRDefault="00A03E0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807B" w14:textId="2435FEE9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5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93EC" w14:textId="1785B209" w:rsidR="00D1616F" w:rsidRPr="001170FB" w:rsidRDefault="00A03E0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AA923" w14:textId="38B8237E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4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4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8CD6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EC3E3FE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590F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T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88BD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90E7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0CA62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0CAA0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A185E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5A97D" w14:textId="0DB7E379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3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48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79FF585F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8155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&lt;3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6FAD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6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F27F" w14:textId="37AA8D3D" w:rsidR="00D1616F" w:rsidRPr="001170FB" w:rsidRDefault="00A03E0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9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EA40" w14:textId="0281C88F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5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1.8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5340" w14:textId="051D0D20" w:rsidR="00D1616F" w:rsidRPr="001170FB" w:rsidRDefault="00D1616F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61FF" w14:textId="5FDAE589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4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8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41967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55E1A620" w14:textId="77777777" w:rsidTr="00966924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E35D6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4405C" w14:textId="77777777" w:rsidR="00D1616F" w:rsidRPr="001170FB" w:rsidRDefault="00D1616F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5FFA8" w14:textId="2361375C" w:rsidR="00D1616F" w:rsidRPr="001170FB" w:rsidRDefault="00A03E0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DC226" w14:textId="0E2AEC3D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6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DF7DC" w14:textId="12F67103" w:rsidR="00D1616F" w:rsidRPr="001170FB" w:rsidRDefault="00A03E0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A7468" w14:textId="3920EC46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03E0B" w:rsidRPr="001170FB">
              <w:rPr>
                <w:rFonts w:ascii="Arial" w:eastAsia="游ゴシック" w:hAnsi="Arial" w:cs="Arial"/>
                <w:sz w:val="18"/>
                <w:szCs w:val="18"/>
              </w:rPr>
              <w:t>33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0B08B" w14:textId="77777777" w:rsidR="00D1616F" w:rsidRPr="001170FB" w:rsidRDefault="00D1616F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</w:tbl>
    <w:p w14:paraId="43FB8F8C" w14:textId="77777777" w:rsidR="00B64A23" w:rsidRPr="001170FB" w:rsidRDefault="00B64A23">
      <w:pPr>
        <w:rPr>
          <w:rFonts w:ascii="Arial" w:hAnsi="Arial" w:cs="Arial"/>
        </w:rPr>
      </w:pPr>
    </w:p>
    <w:p w14:paraId="4719A306" w14:textId="74FACAD1" w:rsidR="00B64A23" w:rsidRPr="001170FB" w:rsidRDefault="00966924">
      <w:pPr>
        <w:rPr>
          <w:rFonts w:ascii="Arial" w:hAnsi="Arial" w:cs="Arial"/>
        </w:rPr>
      </w:pPr>
      <w:r w:rsidRPr="001170FB">
        <w:rPr>
          <w:rFonts w:ascii="Arial" w:hAnsi="Arial" w:cs="Arial"/>
          <w:sz w:val="20"/>
          <w:szCs w:val="20"/>
        </w:rPr>
        <w:t>cT: clinical T classification, cN: clinical lymph node status, NG: nuclear grade, IDC: invasive ductal carcinoma, A: anthracycline, T: taxane, LVI: lymphovascular invasion, LVI was evaluated on surgical specimens. PD: progressive disease, SD: stable disease, PR: partial response, CR: complete response Histological therapeutic effect is divided into Grade 0, 1a, 1b, 2a, 2b, and 3, with each therapeutic change meaning invalid, mild, moderate, severe, very severe, or complete response.</w:t>
      </w:r>
    </w:p>
    <w:p w14:paraId="59AAADF7" w14:textId="77777777" w:rsidR="00B64A23" w:rsidRPr="001170FB" w:rsidRDefault="00B64A23">
      <w:pPr>
        <w:rPr>
          <w:rFonts w:ascii="Arial" w:hAnsi="Arial" w:cs="Arial"/>
        </w:rPr>
      </w:pPr>
    </w:p>
    <w:p w14:paraId="6271E68D" w14:textId="77777777" w:rsidR="00B64A23" w:rsidRPr="001170FB" w:rsidRDefault="00B64A23">
      <w:pPr>
        <w:rPr>
          <w:rFonts w:ascii="Arial" w:hAnsi="Arial" w:cs="Arial"/>
        </w:rPr>
      </w:pPr>
    </w:p>
    <w:p w14:paraId="7DB6FE8D" w14:textId="77777777" w:rsidR="00B64A23" w:rsidRPr="001170FB" w:rsidRDefault="00B64A23">
      <w:pPr>
        <w:rPr>
          <w:rFonts w:ascii="Arial" w:hAnsi="Arial" w:cs="Arial"/>
        </w:rPr>
      </w:pPr>
    </w:p>
    <w:p w14:paraId="55ED65BE" w14:textId="77777777" w:rsidR="00B64A23" w:rsidRPr="001170FB" w:rsidRDefault="00B64A23">
      <w:pPr>
        <w:rPr>
          <w:rFonts w:ascii="Arial" w:hAnsi="Arial" w:cs="Arial"/>
        </w:rPr>
      </w:pPr>
    </w:p>
    <w:p w14:paraId="32F5B414" w14:textId="77777777" w:rsidR="00B64A23" w:rsidRPr="001170FB" w:rsidRDefault="00B64A23">
      <w:pPr>
        <w:rPr>
          <w:rFonts w:ascii="Arial" w:hAnsi="Arial" w:cs="Arial"/>
        </w:rPr>
      </w:pPr>
    </w:p>
    <w:p w14:paraId="7AD7B484" w14:textId="77777777" w:rsidR="00B64A23" w:rsidRPr="001170FB" w:rsidRDefault="00B64A23">
      <w:pPr>
        <w:rPr>
          <w:rFonts w:ascii="Arial" w:hAnsi="Arial" w:cs="Arial"/>
        </w:rPr>
      </w:pPr>
    </w:p>
    <w:p w14:paraId="543EFD04" w14:textId="77777777" w:rsidR="00B64A23" w:rsidRPr="001170FB" w:rsidRDefault="00B64A23">
      <w:pPr>
        <w:rPr>
          <w:rFonts w:ascii="Arial" w:hAnsi="Arial" w:cs="Arial"/>
        </w:rPr>
      </w:pPr>
    </w:p>
    <w:p w14:paraId="30EF46AC" w14:textId="7EDF47BE" w:rsidR="00F232CE" w:rsidRPr="001170FB" w:rsidRDefault="00F232CE" w:rsidP="00F232CE">
      <w:pPr>
        <w:rPr>
          <w:rFonts w:ascii="Arial" w:hAnsi="Arial" w:cs="Arial"/>
          <w:b/>
          <w:bCs/>
          <w:sz w:val="22"/>
          <w:szCs w:val="22"/>
        </w:rPr>
      </w:pPr>
      <w:r w:rsidRPr="001170FB">
        <w:rPr>
          <w:rFonts w:ascii="Arial" w:hAnsi="Arial" w:cs="Arial"/>
          <w:b/>
          <w:bCs/>
        </w:rPr>
        <w:lastRenderedPageBreak/>
        <w:t xml:space="preserve">Supplementary Table </w:t>
      </w:r>
      <w:r w:rsidR="004E6B1E" w:rsidRPr="001170FB">
        <w:rPr>
          <w:rFonts w:ascii="Arial" w:hAnsi="Arial" w:cs="Arial"/>
          <w:b/>
          <w:bCs/>
        </w:rPr>
        <w:t>3</w:t>
      </w:r>
      <w:r w:rsidRPr="001170FB">
        <w:rPr>
          <w:rFonts w:ascii="Arial" w:hAnsi="Arial" w:cs="Arial"/>
          <w:b/>
          <w:bCs/>
        </w:rPr>
        <w:t xml:space="preserve">. </w:t>
      </w:r>
      <w:r w:rsidRPr="001170FB">
        <w:rPr>
          <w:rFonts w:ascii="Arial" w:hAnsi="Arial" w:cs="Arial"/>
          <w:b/>
          <w:bCs/>
          <w:sz w:val="22"/>
          <w:szCs w:val="22"/>
        </w:rPr>
        <w:t>Association between cGAS expression changes and clinicopathological factors</w:t>
      </w:r>
    </w:p>
    <w:tbl>
      <w:tblPr>
        <w:tblW w:w="10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744"/>
        <w:gridCol w:w="883"/>
        <w:gridCol w:w="925"/>
        <w:gridCol w:w="900"/>
        <w:gridCol w:w="962"/>
        <w:gridCol w:w="565"/>
        <w:gridCol w:w="1269"/>
        <w:gridCol w:w="575"/>
        <w:gridCol w:w="1263"/>
        <w:gridCol w:w="680"/>
      </w:tblGrid>
      <w:tr w:rsidR="001170FB" w:rsidRPr="001170FB" w14:paraId="0215D07B" w14:textId="77777777" w:rsidTr="00A674A1">
        <w:trPr>
          <w:trHeight w:val="329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B669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ACCB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A8A3" w14:textId="77777777" w:rsidR="00F232CE" w:rsidRPr="001170FB" w:rsidRDefault="00F232CE" w:rsidP="004B3CEC">
            <w:pPr>
              <w:spacing w:line="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343B" w14:textId="77777777" w:rsidR="00F232CE" w:rsidRPr="001170FB" w:rsidRDefault="00F232CE" w:rsidP="004B3CEC">
            <w:pPr>
              <w:spacing w:line="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8C0F" w14:textId="77777777" w:rsidR="00F232CE" w:rsidRPr="001170FB" w:rsidRDefault="00F232CE" w:rsidP="004B3CEC">
            <w:pPr>
              <w:spacing w:line="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002" w14:textId="77777777" w:rsidR="00F232CE" w:rsidRPr="001170FB" w:rsidRDefault="00F232CE" w:rsidP="004B3CEC">
            <w:pPr>
              <w:spacing w:line="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E48" w14:textId="77777777" w:rsidR="00F232CE" w:rsidRPr="001170FB" w:rsidRDefault="00F232CE" w:rsidP="004B3CEC">
            <w:pPr>
              <w:spacing w:line="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4D06" w14:textId="77777777" w:rsidR="00F232CE" w:rsidRPr="001170FB" w:rsidRDefault="00F232CE" w:rsidP="004B3CEC">
            <w:pPr>
              <w:spacing w:line="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C75" w14:textId="77777777" w:rsidR="00F232CE" w:rsidRPr="001170FB" w:rsidRDefault="00F232CE" w:rsidP="004B3CEC">
            <w:pPr>
              <w:spacing w:line="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6952" w14:textId="77777777" w:rsidR="00F232CE" w:rsidRPr="001170FB" w:rsidRDefault="00F232CE" w:rsidP="004B3CEC">
            <w:pPr>
              <w:spacing w:line="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2928" w14:textId="77777777" w:rsidR="00F232CE" w:rsidRPr="001170FB" w:rsidRDefault="00F232CE" w:rsidP="004B3CEC">
            <w:pPr>
              <w:spacing w:line="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70FB" w:rsidRPr="001170FB" w14:paraId="667E9FE7" w14:textId="77777777" w:rsidTr="00A674A1">
        <w:trPr>
          <w:trHeight w:val="329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BB635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9D997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Total                                                                                                                                                               </w:t>
            </w:r>
          </w:p>
        </w:tc>
        <w:tc>
          <w:tcPr>
            <w:tcW w:w="18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D212A" w14:textId="3B1BA2AF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low→low (n = </w:t>
            </w:r>
            <w:r w:rsidR="00A674A1"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24</w:t>
            </w: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E21A6" w14:textId="7AA682C4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low→high (n = </w:t>
            </w:r>
            <w:r w:rsidR="00A674A1"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13</w:t>
            </w: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DC288" w14:textId="1AC535A6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high→low (n = </w:t>
            </w:r>
            <w:r w:rsidR="00A674A1"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22</w:t>
            </w: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CC488" w14:textId="1B5429EB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high→high (n = </w:t>
            </w:r>
            <w:r w:rsidR="00A674A1"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9</w:t>
            </w: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C6941" w14:textId="77777777" w:rsidR="00F232CE" w:rsidRPr="001170FB" w:rsidRDefault="00F232CE" w:rsidP="004B3CEC">
            <w:pPr>
              <w:spacing w:line="0" w:lineRule="atLeast"/>
              <w:ind w:firstLineChars="50" w:firstLine="90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1170FB" w:rsidRPr="001170FB" w14:paraId="29A86058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95116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  <w:u w:val="single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  <w:u w:val="single"/>
              </w:rPr>
              <w:t>Pre-treat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88F9D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2C9D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4DD1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090B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3B4BA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1337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2868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1E85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FAD1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4FA0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</w:tr>
      <w:tr w:rsidR="001170FB" w:rsidRPr="001170FB" w14:paraId="50D9A0DF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4D13B" w14:textId="77777777" w:rsidR="00F232CE" w:rsidRPr="001170FB" w:rsidRDefault="00F232CE" w:rsidP="004B3CEC">
            <w:pPr>
              <w:spacing w:line="0" w:lineRule="atLeast"/>
              <w:ind w:firstLineChars="50" w:firstLine="90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Menopaus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BA64A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4743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5C237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86889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F1E38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2B01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84FB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F4CD3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32AF9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450B9" w14:textId="61D99ED8" w:rsidR="00F232CE" w:rsidRPr="001170FB" w:rsidRDefault="00F232CE" w:rsidP="004B3CEC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61  </w:t>
            </w:r>
          </w:p>
        </w:tc>
      </w:tr>
      <w:tr w:rsidR="001170FB" w:rsidRPr="001170FB" w14:paraId="542AB368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78C8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pre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6E77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B4F5" w14:textId="47CCDC71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3D9CA" w14:textId="09323586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1.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22D4" w14:textId="28D90DF6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FF004" w14:textId="3CC08B42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12.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8A7E" w14:textId="188B67E7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D0BA" w14:textId="5C2DBB76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35.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C37F3" w14:textId="2A4513AE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B50F4" w14:textId="1D3012B1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9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54CB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1F8DE456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17773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post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2203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9F83" w14:textId="2B74ACCF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536EF" w14:textId="67EF1F16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9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96091" w14:textId="20746824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A6A54" w14:textId="689080CC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24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DCF36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33B62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9.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A06AC" w14:textId="5B1ED177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F0027" w14:textId="0CF9BFDE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16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A1D3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663DE067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721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Tumor siz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D99D7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3B8A1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C51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E913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7E2D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1835B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E90A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FA34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610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1B1D" w14:textId="4A5A7D22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33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319BA036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6CA73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T1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1815B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6955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C397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925EF" w14:textId="6300FFE6" w:rsidR="00F232CE" w:rsidRPr="001170FB" w:rsidRDefault="00A674A1" w:rsidP="00A674A1">
            <w:pPr>
              <w:wordWrap w:val="0"/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36DE" w14:textId="1A6C27CA" w:rsidR="00F232CE" w:rsidRPr="001170FB" w:rsidRDefault="00A674A1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5.0)</w:t>
            </w:r>
            <w:r w:rsidR="00F232CE"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2A27C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65F6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5.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4C08" w14:textId="0F4BF2B0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BB8D" w14:textId="669406E1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F8C0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2344F013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E15E1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T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A1F8C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0A49" w14:textId="317F5F56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  <w:r w:rsidR="00F232CE"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76DA" w14:textId="6DF1553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44FE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B75CD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17.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15C8" w14:textId="245BB6E0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9177" w14:textId="3A7D26C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.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46D27" w14:textId="66102DF3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C52CD" w14:textId="0B1EE11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11.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14FF4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5207612C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D7BB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T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D7B4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0C20" w14:textId="5F062263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0B80" w14:textId="4D4C1845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63293" w14:textId="2A8724BE" w:rsidR="00F232CE" w:rsidRPr="001170FB" w:rsidRDefault="00A674A1" w:rsidP="00A674A1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EFBA8" w14:textId="48EF99CA" w:rsidR="00F232CE" w:rsidRPr="001170FB" w:rsidRDefault="00A674A1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16.7)</w:t>
            </w:r>
            <w:r w:rsidR="00F232CE"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3618" w14:textId="32677E1C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D1D4B" w14:textId="4EF0D67E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6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9B9A3" w14:textId="1DA5F7AB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7191" w14:textId="2279FDC6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1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88DE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50D9EB9F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BB7E" w14:textId="77777777" w:rsidR="00F232CE" w:rsidRPr="001170FB" w:rsidRDefault="00F232CE" w:rsidP="004B3CEC">
            <w:pPr>
              <w:spacing w:line="0" w:lineRule="atLeast"/>
              <w:ind w:firstLineChars="100" w:firstLine="180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T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07079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77F11" w14:textId="2C531F9B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7E5C" w14:textId="53106140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15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4A8B" w14:textId="74D86123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67609" w14:textId="39A7EB11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23.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B1DD0" w14:textId="4C452EEF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6B09" w14:textId="348637A4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6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E1422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72A59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15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9BE8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3CB81F74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11285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Lymph nod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05767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5D126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8AA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0494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05D2E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AF7C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18F6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A8B4E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0594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DB3A" w14:textId="237A86E6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2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6E5CBF1D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87BE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negativ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85BA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DF43C" w14:textId="2EC155B0" w:rsidR="00F232CE" w:rsidRPr="001170FB" w:rsidRDefault="00A674A1" w:rsidP="00A674A1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5619" w14:textId="2E315AC8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1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6CEAD" w14:textId="2E48569B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BBA1" w14:textId="4B99CA61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20.8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20833" w14:textId="20C18000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157E7" w14:textId="38E06A93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33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2EC7" w14:textId="0E330F01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D7DDC" w14:textId="5A137FE2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142C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48FC4A29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CA149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positiv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6123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F39AE" w14:textId="4A1D18F2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4AA5F" w14:textId="08BF72C8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31.8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8B00A" w14:textId="13585F3B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4BF3" w14:textId="4B95D4DB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1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8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545D" w14:textId="65DD91FA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D3845" w14:textId="07F088A4" w:rsidR="00F232CE" w:rsidRPr="001170FB" w:rsidRDefault="00A674A1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1.8)</w:t>
            </w:r>
            <w:r w:rsidR="00F232CE"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89A8" w14:textId="36427A10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1BCA8" w14:textId="718B3A19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18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F75EF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5F5BC33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D5CC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Histolog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7B0DB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6871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C1AA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9876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AA88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4D7B4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0C5B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AB1F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704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EC43" w14:textId="1B5C130B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03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060359D0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E616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ID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4DA0B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C22B" w14:textId="36882AFD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D438" w14:textId="6E505BC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38.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05810" w14:textId="4DD09BFA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30FC" w14:textId="76B5B83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18.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6FEDA" w14:textId="3CCD0EAF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B9BA" w14:textId="7B3BA87B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35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E7D1" w14:textId="0E414969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A0F33" w14:textId="7BE335C8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7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DBF0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36AB1388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4A39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other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1911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26909" w14:textId="68EBCF61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392A" w14:textId="6CF6596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1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1D140" w14:textId="21A6C243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9204" w14:textId="70A5DD7A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21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7069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80E2A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1.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2691" w14:textId="6052D8E0" w:rsidR="00F232CE" w:rsidRPr="001170FB" w:rsidRDefault="00A674A1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86331" w14:textId="6A1CE94E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A674A1" w:rsidRPr="001170FB">
              <w:rPr>
                <w:rFonts w:ascii="Arial" w:eastAsia="游ゴシック" w:hAnsi="Arial" w:cs="Arial"/>
                <w:sz w:val="18"/>
                <w:szCs w:val="18"/>
              </w:rPr>
              <w:t>35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127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67A4BB01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91A27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Regime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D2A87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254725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748EF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25C147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4B36F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47FDE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7A399F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157AA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CD28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7445C0" w14:textId="280AB983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17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68D4EF6D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6F08D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A→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72D3C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3F32BB" w14:textId="237316F3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A2B45" w14:textId="7D6543F5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32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AA8F1" w14:textId="1132B9D6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00C35" w14:textId="0ED6F84C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9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0FB09" w14:textId="6852253A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2B6171" w14:textId="0C64B309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30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45CA79" w14:textId="1014B3C7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5540E" w14:textId="047FEC91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17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68BFB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2F412B31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2213B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only 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1BF3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127E0" w14:textId="2024D0E3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38B1F" w14:textId="32CEBEF6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47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D20CB" w14:textId="232CEB5B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FE164" w14:textId="4642EBD0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21.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68468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263C5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6.3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A5C2C" w14:textId="681889A7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EFB7E" w14:textId="449A176C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5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30630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58BAAFE9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2C2C6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only 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72D2D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CEBF1" w14:textId="0B42D1D0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E4592A" w14:textId="0428AEA1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D6737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D8358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4A30E" w14:textId="1A56B0BA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032FF" w14:textId="4CB74F4C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100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10B1F" w14:textId="553D1099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447DB9" w14:textId="52AF4F9F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81DC4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EC089AB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B50F8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  <w:u w:val="single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  <w:u w:val="single"/>
              </w:rPr>
              <w:t>Post-treat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ECF9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CCBF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38F62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6DD4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45F1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05EC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DA45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50FF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B2EDE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A12A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28BAFB0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E54EA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  <w:u w:val="single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CD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C6F26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0CBFC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E71D1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12EA7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77A55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CFB87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A3799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39BFB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3DD4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BBDC2" w14:textId="73DC9F64" w:rsidR="00F232CE" w:rsidRPr="001170FB" w:rsidRDefault="00D622FB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588</w:t>
            </w:r>
            <w:r w:rsidR="00F232CE"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3BD72927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DFE8A6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  <w:u w:val="single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   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&lt;1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ED0FEE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8FF64" w14:textId="28325465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A88C1" w14:textId="69551E0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29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D1D77" w14:textId="6CAE189E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057C3" w14:textId="4EAAAC7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23.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3C5A7" w14:textId="4059C286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29480" w14:textId="2FFD2338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41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7BD81" w14:textId="475A54F4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DD0E3" w14:textId="03D19406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5.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351D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i/>
                <w:iCs/>
                <w:sz w:val="18"/>
                <w:szCs w:val="18"/>
              </w:rPr>
              <w:t xml:space="preserve">　</w:t>
            </w:r>
          </w:p>
        </w:tc>
      </w:tr>
      <w:tr w:rsidR="001170FB" w:rsidRPr="001170FB" w14:paraId="29C20BA0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28FAA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  <w:u w:val="single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  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E4613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30E29" w14:textId="199DC7B5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30AC5" w14:textId="4EF13242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37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0F32B" w14:textId="2CC73A1C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D9D06" w14:textId="5BE1637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7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DD84E" w14:textId="65821ED2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FFC1B" w14:textId="4AA02232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29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77480" w14:textId="27DE2AE2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CFA0F" w14:textId="3479E2CE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15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20E0F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677B52DA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4B91E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PD-L1 (IC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E7786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C13AE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4BBAB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5C42C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3A018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17B39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00E1E7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E75935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63946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FDF03" w14:textId="0E5F19E5" w:rsidR="00F232CE" w:rsidRPr="001170FB" w:rsidRDefault="00D622FB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250</w:t>
            </w:r>
            <w:r w:rsidR="00F232CE"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7CE8DC16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66119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&lt;1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79EC6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2EF97" w14:textId="17175D35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E5B1B" w14:textId="6C2D88B3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17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A0055" w14:textId="66605FAE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BC1E1" w14:textId="01E5807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23.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99819" w14:textId="0A018A47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CDC3C" w14:textId="3B62F8BF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35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9CBE1" w14:textId="599BBEBE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F47AA" w14:textId="69BE06D9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23.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9CFED4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948822A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0265D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</w:t>
            </w:r>
            <w:r w:rsidRPr="001170FB">
              <w:rPr>
                <w:rFonts w:ascii="ＭＳ ゴシック" w:eastAsia="ＭＳ ゴシック" w:hAnsi="ＭＳ ゴシック" w:cs="ＭＳ ゴシック" w:hint="eastAsia"/>
                <w:sz w:val="18"/>
                <w:szCs w:val="18"/>
              </w:rPr>
              <w:t>≧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C86B0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80407" w14:textId="0272A5EF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</w:t>
            </w:r>
            <w:r w:rsidR="00F232CE"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F3E35" w14:textId="65D1B0AB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41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263E7" w14:textId="40A61DAA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F56EE" w14:textId="33B2A449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7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6C345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E33F6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1.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C54FD" w14:textId="096BF8DE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5521B0" w14:textId="0803CCB0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9.8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A241E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163CDB45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67B58" w14:textId="77777777" w:rsidR="00F232CE" w:rsidRPr="001170FB" w:rsidRDefault="00F232CE" w:rsidP="004B3CEC">
            <w:pPr>
              <w:spacing w:line="0" w:lineRule="atLeast"/>
              <w:ind w:firstLineChars="50" w:firstLine="90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>LVI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6C300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9D5B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9B67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9543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F2D1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04712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3CDB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63B1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757BE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DD0B8" w14:textId="211D4BC1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58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177F5DF5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90ED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negativ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8AA0B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02896" w14:textId="1DAFE73D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1CC00" w14:textId="636E29D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42.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D6BE" w14:textId="4D7CC216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2073" w14:textId="4952133E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8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A50F" w14:textId="105D92D3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FCA6" w14:textId="454FCE1F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8.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6218" w14:textId="5B3F76B1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3FAE0" w14:textId="716F3A5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10.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3A2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11D410CF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4428B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positiv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98D5D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EB79" w14:textId="651555D4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64DC3" w14:textId="0B069C7E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2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EC48" w14:textId="11385AE0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27A12" w14:textId="019ACBFD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20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DE61" w14:textId="03055D30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D00E9" w14:textId="2CC7ACF0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3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C40A" w14:textId="3FD37137" w:rsidR="00F232CE" w:rsidRPr="001170FB" w:rsidRDefault="00D622F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5B80" w14:textId="67AFDCF0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D622FB" w:rsidRPr="001170FB">
              <w:rPr>
                <w:rFonts w:ascii="Arial" w:eastAsia="游ゴシック" w:hAnsi="Arial" w:cs="Arial"/>
                <w:sz w:val="18"/>
                <w:szCs w:val="18"/>
              </w:rPr>
              <w:t>1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E2E3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453997C0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58FDF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Lymph nod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D1A1A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F4B36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52284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A223B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00A14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F502C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37695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937BA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BAF5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17A9C" w14:textId="4DA17705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16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7A98027B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F7BDD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negativ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FA25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35094" w14:textId="66185AEB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6EBFF" w14:textId="2B018D58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43.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8723F" w14:textId="6CC676B0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D3C835" w14:textId="27D13E20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1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7.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4739F" w14:textId="31158613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4507D" w14:textId="58F4232B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31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087F4" w14:textId="40744108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7C837C" w14:textId="1DCD7928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7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D1B29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371CCA56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A41C0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positiv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2F47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8F8C8" w14:textId="1BCF3125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CE70D" w14:textId="6E343060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22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8A1C3" w14:textId="6346B633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2669D" w14:textId="0E1558D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22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79EC0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2268F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3.3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E0AA0" w14:textId="27C2507D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A6B53" w14:textId="62B5688A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22.2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428C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63DE3E48" w14:textId="77777777" w:rsidTr="00A674A1">
        <w:trPr>
          <w:trHeight w:val="320"/>
        </w:trPr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B04A1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Clinical therapeutic effec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D87F3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571F6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1A770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12897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EE57A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2AC5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3C347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2A00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061C" w14:textId="20D7BDA3" w:rsidR="00F232CE" w:rsidRPr="001170FB" w:rsidRDefault="00F232CE" w:rsidP="004B3CEC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208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</w:t>
            </w:r>
          </w:p>
        </w:tc>
      </w:tr>
      <w:tr w:rsidR="001170FB" w:rsidRPr="001170FB" w14:paraId="6B66986B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2F63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PD or S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E400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D9138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8D42F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C373" w14:textId="69001993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EB57" w14:textId="158AB5CB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13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5D45" w14:textId="72DD0A85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9F2DD" w14:textId="0BF0D709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43.3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6D71D" w14:textId="62A8CE18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2A50" w14:textId="050B81B3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16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EA12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024E837F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1F94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PR or C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26162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C6AB" w14:textId="0ABBF0FE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4E56" w14:textId="5192D08F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42.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20644" w14:textId="2F627682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546B" w14:textId="1E98067B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23.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E4E0F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7057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3.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379BE" w14:textId="67BF64F1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5A73" w14:textId="6149CF8A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10.5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4A658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204A78B0" w14:textId="77777777" w:rsidTr="00A674A1">
        <w:trPr>
          <w:trHeight w:val="320"/>
        </w:trPr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46A0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18"/>
                <w:szCs w:val="18"/>
              </w:rPr>
              <w:t xml:space="preserve"> Histological therapeutic effec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3767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33BA5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D885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4D44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19B8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A96F7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4397" w14:textId="77777777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EB18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DF7E" w14:textId="35764A71" w:rsidR="00F232CE" w:rsidRPr="001170FB" w:rsidRDefault="00F232CE" w:rsidP="004B3CEC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0.4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97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  <w:p w14:paraId="64E0D4A4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</w:t>
            </w:r>
          </w:p>
        </w:tc>
      </w:tr>
      <w:tr w:rsidR="001170FB" w:rsidRPr="001170FB" w14:paraId="61E9A97A" w14:textId="77777777" w:rsidTr="00A674A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4BAFF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Grade0-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B848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6E5B" w14:textId="73735D8C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8ED8" w14:textId="331E6DF2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36.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E2FE" w14:textId="2F7E6063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2DAAE" w14:textId="37038305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13.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05B9" w14:textId="7AFA868D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4731C" w14:textId="007D6B92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38.9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0B808" w14:textId="66945F48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1A51" w14:textId="3BD2FBE6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11.1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88BE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1170FB" w:rsidRPr="001170FB" w14:paraId="7873BB4A" w14:textId="77777777" w:rsidTr="00A674A1">
        <w:trPr>
          <w:trHeight w:val="329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79FF6" w14:textId="77777777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    Grade1b-2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076C3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8DAE0" w14:textId="014B7FC0" w:rsidR="00F232CE" w:rsidRPr="001170FB" w:rsidRDefault="00F232CE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19A85" w14:textId="20205E7C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3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4.4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19D4F" w14:textId="02AAF645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CB3FE" w14:textId="5B7AE00C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25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1FE60" w14:textId="490C8B5E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88051" w14:textId="3F67962F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2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5.0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F7C4B" w14:textId="11DE767A" w:rsidR="00F232CE" w:rsidRPr="001170FB" w:rsidRDefault="00CF1B9B" w:rsidP="004B3CEC">
            <w:pPr>
              <w:spacing w:line="0" w:lineRule="atLeast"/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00D0E" w14:textId="7462E7C0" w:rsidR="00F232CE" w:rsidRPr="001170FB" w:rsidRDefault="00F232CE" w:rsidP="004B3CEC">
            <w:pPr>
              <w:spacing w:line="0" w:lineRule="atLeast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(</w:t>
            </w:r>
            <w:r w:rsidR="00CF1B9B" w:rsidRPr="001170FB">
              <w:rPr>
                <w:rFonts w:ascii="Arial" w:eastAsia="游ゴシック" w:hAnsi="Arial" w:cs="Arial"/>
                <w:sz w:val="18"/>
                <w:szCs w:val="18"/>
              </w:rPr>
              <w:t>15.6</w:t>
            </w:r>
            <w:r w:rsidRPr="001170FB">
              <w:rPr>
                <w:rFonts w:ascii="Arial" w:eastAsia="游ゴシック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1BAB0" w14:textId="77777777" w:rsidR="00F232CE" w:rsidRPr="001170FB" w:rsidRDefault="00F232CE" w:rsidP="004B3CEC">
            <w:pPr>
              <w:spacing w:line="0" w:lineRule="atLeast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1170FB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</w:tbl>
    <w:p w14:paraId="0AE4FF6C" w14:textId="77777777" w:rsidR="00F232CE" w:rsidRPr="001170FB" w:rsidRDefault="00F232CE" w:rsidP="00F232CE">
      <w:pPr>
        <w:rPr>
          <w:rFonts w:ascii="Arial" w:hAnsi="Arial" w:cs="Arial"/>
        </w:rPr>
      </w:pPr>
      <w:r w:rsidRPr="001170FB">
        <w:rPr>
          <w:rFonts w:ascii="Arial" w:hAnsi="Arial" w:cs="Arial"/>
          <w:sz w:val="20"/>
          <w:szCs w:val="20"/>
        </w:rPr>
        <w:t>IDC: invasive ductal carcinoma, A: anthracycline, T: taxane, LVI: lymphovascular invasion, PD: progressive disease, SD: stable disease, PR: partial response, CR: complete response, Histological therapeutic effect is divided into Grade 0, 1a, 1b, 2a, 2b, and 3, with each therapeutic change meaning invalid, mild, moderate, severe, very severe, or complete response.</w:t>
      </w:r>
    </w:p>
    <w:p w14:paraId="26476891" w14:textId="69C0FB45" w:rsidR="00294BDA" w:rsidRPr="001170FB" w:rsidRDefault="00294BDA">
      <w:pPr>
        <w:rPr>
          <w:rFonts w:ascii="Arial" w:hAnsi="Arial" w:cs="Arial"/>
        </w:rPr>
      </w:pPr>
      <w:r w:rsidRPr="001170FB">
        <w:rPr>
          <w:rFonts w:ascii="Arial" w:hAnsi="Arial" w:cs="Arial"/>
        </w:rPr>
        <w:br w:type="page"/>
      </w:r>
    </w:p>
    <w:p w14:paraId="538DD9E0" w14:textId="77777777" w:rsidR="00294BDA" w:rsidRPr="001170FB" w:rsidRDefault="00294BDA">
      <w:pPr>
        <w:rPr>
          <w:rFonts w:ascii="Arial" w:hAnsi="Arial" w:cs="Arial"/>
        </w:rPr>
        <w:sectPr w:rsidR="00294BDA" w:rsidRPr="001170FB" w:rsidSect="00F232CE">
          <w:pgSz w:w="11907" w:h="16840" w:orient="landscape" w:code="9"/>
          <w:pgMar w:top="720" w:right="720" w:bottom="720" w:left="720" w:header="851" w:footer="992" w:gutter="0"/>
          <w:cols w:space="425"/>
          <w:docGrid w:linePitch="360"/>
        </w:sectPr>
      </w:pPr>
    </w:p>
    <w:p w14:paraId="03EC42D7" w14:textId="77777777" w:rsidR="00294BDA" w:rsidRPr="001170FB" w:rsidRDefault="00294BDA" w:rsidP="00294BDA">
      <w:pPr>
        <w:rPr>
          <w:rFonts w:ascii="Arial" w:hAnsi="Arial" w:cs="Arial"/>
          <w:b/>
          <w:bCs/>
          <w:sz w:val="22"/>
          <w:szCs w:val="22"/>
        </w:rPr>
      </w:pPr>
      <w:r w:rsidRPr="001170FB">
        <w:rPr>
          <w:rFonts w:ascii="Arial" w:hAnsi="Arial" w:cs="Arial"/>
          <w:b/>
          <w:bCs/>
          <w:sz w:val="22"/>
          <w:szCs w:val="22"/>
        </w:rPr>
        <w:lastRenderedPageBreak/>
        <w:t>Supplementary Table 4. Association between STING expression changes and the therapeutic effects</w:t>
      </w:r>
    </w:p>
    <w:tbl>
      <w:tblPr>
        <w:tblpPr w:leftFromText="142" w:rightFromText="142" w:vertAnchor="text" w:tblpY="1"/>
        <w:tblOverlap w:val="never"/>
        <w:tblW w:w="104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822"/>
        <w:gridCol w:w="1446"/>
        <w:gridCol w:w="672"/>
        <w:gridCol w:w="1060"/>
        <w:gridCol w:w="1058"/>
      </w:tblGrid>
      <w:tr w:rsidR="001170FB" w:rsidRPr="001170FB" w14:paraId="1338A5D8" w14:textId="77777777" w:rsidTr="00E846FC">
        <w:trPr>
          <w:trHeight w:val="198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CEB21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50D3B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96BC5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84E85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8F1CD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102C5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3E303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</w:tr>
      <w:tr w:rsidR="001170FB" w:rsidRPr="001170FB" w14:paraId="318BDC05" w14:textId="77777777" w:rsidTr="00E846FC">
        <w:trPr>
          <w:trHeight w:val="19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090C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B150C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Total (n = 68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33D02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high→high (n = 23)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52CA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Other (n = 4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CD9CA" w14:textId="79104CA4" w:rsidR="00294BDA" w:rsidRPr="001170FB" w:rsidRDefault="00275D3D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 w:hint="eastAsia"/>
                <w:b/>
                <w:bCs/>
                <w:sz w:val="22"/>
                <w:szCs w:val="22"/>
              </w:rPr>
              <w:t>p</w:t>
            </w:r>
            <w:r w:rsidR="00294BDA"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 xml:space="preserve">　</w:t>
            </w:r>
          </w:p>
        </w:tc>
      </w:tr>
      <w:tr w:rsidR="001170FB" w:rsidRPr="001170FB" w14:paraId="4073BFC2" w14:textId="77777777" w:rsidTr="00E846FC">
        <w:trPr>
          <w:trHeight w:val="198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48A26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4C7F2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75738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9E40D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E7EFF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ABFED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1AA6C" w14:textId="77777777" w:rsidR="00294BDA" w:rsidRPr="001170FB" w:rsidRDefault="00294BDA" w:rsidP="00E846FC">
            <w:pPr>
              <w:spacing w:line="0" w:lineRule="atLeast"/>
              <w:ind w:firstLineChars="150" w:firstLine="330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1170FB" w:rsidRPr="001170FB" w14:paraId="3204F7E7" w14:textId="77777777" w:rsidTr="00E846FC">
        <w:trPr>
          <w:trHeight w:val="19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5D1A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Clinical therapeutic ef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0904D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BC5A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2B57E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72B9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2F5C8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B394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0.339 </w:t>
            </w:r>
          </w:p>
        </w:tc>
      </w:tr>
      <w:tr w:rsidR="001170FB" w:rsidRPr="001170FB" w14:paraId="2A807EE8" w14:textId="77777777" w:rsidTr="00E846FC">
        <w:trPr>
          <w:trHeight w:val="19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292C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   PD or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1EB4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DAF31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6AF6F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(60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1DD9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F696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(4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E8992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</w:tr>
      <w:tr w:rsidR="001170FB" w:rsidRPr="001170FB" w14:paraId="0C425D8F" w14:textId="77777777" w:rsidTr="00E846FC">
        <w:trPr>
          <w:trHeight w:val="19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4E18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   PR or 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DB0F5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705C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4C98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(28.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82E85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D9336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(71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551DD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</w:tr>
      <w:tr w:rsidR="001170FB" w:rsidRPr="001170FB" w14:paraId="0977BE45" w14:textId="77777777" w:rsidTr="00E846FC">
        <w:trPr>
          <w:trHeight w:val="19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BFB5B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>Histological therapeutic ef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6CC0C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E90BE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C58D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EAE3B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D896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7D373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0.349 </w:t>
            </w:r>
          </w:p>
        </w:tc>
      </w:tr>
      <w:tr w:rsidR="001170FB" w:rsidRPr="001170FB" w14:paraId="43A92215" w14:textId="77777777" w:rsidTr="00E846FC">
        <w:trPr>
          <w:trHeight w:val="19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0839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   Grade0-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6485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83F26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5FF5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(38.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D1AF7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02ADB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(61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8E515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</w:tr>
      <w:tr w:rsidR="001170FB" w:rsidRPr="001170FB" w14:paraId="5F21EF35" w14:textId="77777777" w:rsidTr="00E846FC">
        <w:trPr>
          <w:trHeight w:val="198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D5619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   Grade1b-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CC816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4C703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3A1D3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(28.1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3C623" w14:textId="77777777" w:rsidR="00294BDA" w:rsidRPr="001170FB" w:rsidRDefault="00294BDA" w:rsidP="00E846FC">
            <w:pPr>
              <w:spacing w:line="0" w:lineRule="atLeast"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5062F" w14:textId="77777777" w:rsidR="00294BDA" w:rsidRPr="001170FB" w:rsidRDefault="00294BDA" w:rsidP="00E846FC">
            <w:pPr>
              <w:spacing w:line="0" w:lineRule="atLeast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>(71.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AFEE9" w14:textId="77777777" w:rsidR="00294BDA" w:rsidRPr="001170FB" w:rsidRDefault="00294BDA" w:rsidP="00E846FC">
            <w:pPr>
              <w:spacing w:line="0" w:lineRule="atLeast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1170FB">
              <w:rPr>
                <w:rFonts w:ascii="Arial" w:eastAsia="游ゴシック" w:hAnsi="Arial" w:cs="Arial"/>
                <w:sz w:val="22"/>
                <w:szCs w:val="22"/>
              </w:rPr>
              <w:t xml:space="preserve">　</w:t>
            </w:r>
          </w:p>
        </w:tc>
      </w:tr>
    </w:tbl>
    <w:p w14:paraId="33E2B7CB" w14:textId="77777777" w:rsidR="00294BDA" w:rsidRPr="001170FB" w:rsidRDefault="00294BDA" w:rsidP="00294BDA">
      <w:pPr>
        <w:rPr>
          <w:rFonts w:ascii="Arial" w:hAnsi="Arial" w:cs="Arial"/>
        </w:rPr>
      </w:pPr>
    </w:p>
    <w:p w14:paraId="1BB1C409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0DBA4638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3E24879E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1A7397DC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5F959622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08AD6D92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00513E01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47C4562C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522ABD76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4CB33A2C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12CB8FD1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2658F2A2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  <w:r w:rsidRPr="001170FB">
        <w:rPr>
          <w:rFonts w:ascii="Arial" w:hAnsi="Arial" w:cs="Arial"/>
          <w:sz w:val="20"/>
          <w:szCs w:val="20"/>
        </w:rPr>
        <w:t>PD: progressive disease, SD: stable disease, PR: partial response, CR: complete response</w:t>
      </w:r>
    </w:p>
    <w:p w14:paraId="3D61030C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4DBEC72A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</w:p>
    <w:p w14:paraId="2AEB6E00" w14:textId="77777777" w:rsidR="00294BDA" w:rsidRPr="001170FB" w:rsidRDefault="00294BDA" w:rsidP="00294BD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94BDA" w:rsidRPr="001170FB" w:rsidSect="00F77BAA">
      <w:pgSz w:w="16840" w:h="11907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E886FA" w14:textId="77777777" w:rsidR="000D4169" w:rsidRDefault="000D4169"/>
  </w:endnote>
  <w:endnote w:type="continuationSeparator" w:id="0">
    <w:p w14:paraId="223EB7DB" w14:textId="77777777" w:rsidR="000D4169" w:rsidRDefault="000D41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8803A" w14:textId="77777777" w:rsidR="000D4169" w:rsidRDefault="000D4169"/>
  </w:footnote>
  <w:footnote w:type="continuationSeparator" w:id="0">
    <w:p w14:paraId="4FEAA7C6" w14:textId="77777777" w:rsidR="000D4169" w:rsidRDefault="000D416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ED0"/>
    <w:rsid w:val="000D4169"/>
    <w:rsid w:val="001170FB"/>
    <w:rsid w:val="00127E1D"/>
    <w:rsid w:val="001514C3"/>
    <w:rsid w:val="001864B4"/>
    <w:rsid w:val="001B1ED0"/>
    <w:rsid w:val="001E1C2C"/>
    <w:rsid w:val="00246722"/>
    <w:rsid w:val="00275D3D"/>
    <w:rsid w:val="00294BDA"/>
    <w:rsid w:val="003077CB"/>
    <w:rsid w:val="003252E6"/>
    <w:rsid w:val="00343D43"/>
    <w:rsid w:val="00350D1D"/>
    <w:rsid w:val="004B3CEC"/>
    <w:rsid w:val="004E6B1E"/>
    <w:rsid w:val="004E7B2D"/>
    <w:rsid w:val="005D27BB"/>
    <w:rsid w:val="005F1D73"/>
    <w:rsid w:val="006063C1"/>
    <w:rsid w:val="006148F0"/>
    <w:rsid w:val="00693A0D"/>
    <w:rsid w:val="00765E98"/>
    <w:rsid w:val="00794232"/>
    <w:rsid w:val="007B6E30"/>
    <w:rsid w:val="007F4DB4"/>
    <w:rsid w:val="008C021D"/>
    <w:rsid w:val="008F415B"/>
    <w:rsid w:val="00916E7B"/>
    <w:rsid w:val="00966924"/>
    <w:rsid w:val="009A7320"/>
    <w:rsid w:val="00A03E0B"/>
    <w:rsid w:val="00A328F7"/>
    <w:rsid w:val="00A674A1"/>
    <w:rsid w:val="00AC173A"/>
    <w:rsid w:val="00B64A23"/>
    <w:rsid w:val="00B66294"/>
    <w:rsid w:val="00C322E0"/>
    <w:rsid w:val="00CF1B9B"/>
    <w:rsid w:val="00D1616F"/>
    <w:rsid w:val="00D27105"/>
    <w:rsid w:val="00D41BE5"/>
    <w:rsid w:val="00D622FB"/>
    <w:rsid w:val="00E103DD"/>
    <w:rsid w:val="00E521F8"/>
    <w:rsid w:val="00E61E3D"/>
    <w:rsid w:val="00E948AD"/>
    <w:rsid w:val="00EB6327"/>
    <w:rsid w:val="00F232CE"/>
    <w:rsid w:val="00F77BAA"/>
    <w:rsid w:val="00FB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13FA95"/>
  <w15:chartTrackingRefBased/>
  <w15:docId w15:val="{5A3AA114-72B6-4E43-A1A6-E0325819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</w:style>
  <w:style w:type="character" w:customStyle="1" w:styleId="a4">
    <w:name w:val="コメント文字列 (文字)"/>
    <w:basedOn w:val="a0"/>
    <w:link w:val="a3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subject"/>
    <w:basedOn w:val="a3"/>
    <w:next w:val="a3"/>
    <w:link w:val="a7"/>
    <w:uiPriority w:val="99"/>
    <w:semiHidden/>
    <w:unhideWhenUsed/>
    <w:rPr>
      <w:b/>
      <w:bCs/>
    </w:rPr>
  </w:style>
  <w:style w:type="character" w:customStyle="1" w:styleId="a7">
    <w:name w:val="コメント内容 (文字)"/>
    <w:basedOn w:val="a4"/>
    <w:link w:val="a6"/>
    <w:uiPriority w:val="99"/>
    <w:semiHidden/>
    <w:rPr>
      <w:b/>
      <w:bCs/>
    </w:rPr>
  </w:style>
  <w:style w:type="table" w:styleId="7">
    <w:name w:val="Medium List 2 Accent 1"/>
    <w:basedOn w:val="a1"/>
    <w:uiPriority w:val="66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a">
    <w:name w:val="header"/>
    <w:basedOn w:val="a"/>
    <w:link w:val="ab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footer"/>
    <w:basedOn w:val="a"/>
    <w:link w:val="ad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Revision"/>
    <w:hidden/>
    <w:uiPriority w:val="99"/>
    <w:semiHidden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55244-C10D-49F9-90BC-183672ECD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7</Words>
  <Characters>5457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哲代</dc:creator>
  <cp:keywords/>
  <dc:description/>
  <cp:lastModifiedBy>PC</cp:lastModifiedBy>
  <cp:revision>4</cp:revision>
  <dcterms:created xsi:type="dcterms:W3CDTF">2023-12-05T05:48:00Z</dcterms:created>
  <dcterms:modified xsi:type="dcterms:W3CDTF">2023-12-15T11:13:00Z</dcterms:modified>
</cp:coreProperties>
</file>